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D6DB5" w14:textId="77777777" w:rsidR="00AA119F" w:rsidRDefault="00AA119F"/>
    <w:tbl>
      <w:tblPr>
        <w:tblW w:w="8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2"/>
        <w:gridCol w:w="1220"/>
        <w:gridCol w:w="1110"/>
        <w:gridCol w:w="1588"/>
        <w:gridCol w:w="951"/>
        <w:gridCol w:w="1100"/>
        <w:gridCol w:w="287"/>
      </w:tblGrid>
      <w:tr w:rsidR="00AA119F" w:rsidRPr="00341EDB" w14:paraId="17A1F330" w14:textId="77777777" w:rsidTr="00E87441">
        <w:trPr>
          <w:gridAfter w:val="1"/>
          <w:wAfter w:w="287" w:type="dxa"/>
          <w:cantSplit/>
          <w:trHeight w:val="1274"/>
        </w:trPr>
        <w:tc>
          <w:tcPr>
            <w:tcW w:w="82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168C72" w14:textId="5F5094F1" w:rsidR="00AA119F" w:rsidRDefault="008B429E" w:rsidP="00E87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Additional file 1: </w:t>
            </w:r>
            <w:r w:rsidR="005437CC">
              <w:rPr>
                <w:rFonts w:ascii="Arial" w:hAnsi="Arial" w:cs="Arial"/>
                <w:b/>
                <w:bCs/>
                <w:color w:val="010205"/>
              </w:rPr>
              <w:t>Table S1</w:t>
            </w:r>
            <w:r>
              <w:rPr>
                <w:rFonts w:ascii="Arial" w:hAnsi="Arial" w:cs="Arial"/>
                <w:b/>
                <w:bCs/>
                <w:color w:val="010205"/>
              </w:rPr>
              <w:t>.</w:t>
            </w:r>
            <w:r w:rsidR="005437CC">
              <w:rPr>
                <w:rFonts w:ascii="Arial" w:hAnsi="Arial" w:cs="Arial"/>
                <w:b/>
                <w:bCs/>
                <w:color w:val="010205"/>
              </w:rPr>
              <w:t xml:space="preserve">  </w:t>
            </w:r>
            <w:r w:rsidR="00AA119F" w:rsidRPr="00341EDB">
              <w:rPr>
                <w:rFonts w:ascii="Arial" w:hAnsi="Arial" w:cs="Arial"/>
                <w:b/>
                <w:bCs/>
                <w:color w:val="010205"/>
              </w:rPr>
              <w:t xml:space="preserve">Pairwise Comparisons of </w:t>
            </w:r>
            <w:r w:rsidR="00AA119F">
              <w:rPr>
                <w:rFonts w:ascii="Arial" w:hAnsi="Arial" w:cs="Arial"/>
                <w:b/>
                <w:bCs/>
                <w:color w:val="010205"/>
              </w:rPr>
              <w:t xml:space="preserve">numbers of </w:t>
            </w:r>
            <w:r w:rsidR="00AA119F" w:rsidRPr="00E87441">
              <w:rPr>
                <w:rFonts w:ascii="Arial" w:hAnsi="Arial" w:cs="Arial"/>
                <w:b/>
                <w:bCs/>
                <w:i/>
                <w:color w:val="010205"/>
              </w:rPr>
              <w:t>P</w:t>
            </w:r>
            <w:r w:rsidR="00E87441" w:rsidRPr="00E87441">
              <w:rPr>
                <w:rFonts w:ascii="Arial" w:hAnsi="Arial" w:cs="Arial"/>
                <w:b/>
                <w:bCs/>
                <w:i/>
                <w:color w:val="010205"/>
              </w:rPr>
              <w:t>hlebotomus</w:t>
            </w:r>
            <w:r w:rsidR="00AA119F" w:rsidRPr="00E87441">
              <w:rPr>
                <w:rFonts w:ascii="Arial" w:hAnsi="Arial" w:cs="Arial"/>
                <w:b/>
                <w:bCs/>
                <w:i/>
                <w:color w:val="010205"/>
              </w:rPr>
              <w:t xml:space="preserve"> orientalis</w:t>
            </w:r>
            <w:r w:rsidR="00AA119F">
              <w:rPr>
                <w:rFonts w:ascii="Arial" w:hAnsi="Arial" w:cs="Arial"/>
                <w:b/>
                <w:bCs/>
                <w:color w:val="010205"/>
              </w:rPr>
              <w:t xml:space="preserve"> captured on different vertical coloured </w:t>
            </w:r>
            <w:r w:rsidR="00BA3726">
              <w:rPr>
                <w:rFonts w:ascii="Arial" w:hAnsi="Arial" w:cs="Arial"/>
                <w:b/>
                <w:bCs/>
                <w:color w:val="010205"/>
              </w:rPr>
              <w:t xml:space="preserve">sticky </w:t>
            </w:r>
            <w:r w:rsidR="00AA119F">
              <w:rPr>
                <w:rFonts w:ascii="Arial" w:hAnsi="Arial" w:cs="Arial"/>
                <w:b/>
                <w:bCs/>
                <w:color w:val="010205"/>
              </w:rPr>
              <w:t>traps during quarter-lunar</w:t>
            </w:r>
            <w:r w:rsidR="00E87441">
              <w:rPr>
                <w:rFonts w:ascii="Arial" w:hAnsi="Arial" w:cs="Arial"/>
                <w:b/>
                <w:bCs/>
                <w:color w:val="010205"/>
              </w:rPr>
              <w:t xml:space="preserve"> to </w:t>
            </w:r>
            <w:r w:rsidR="00AA119F">
              <w:rPr>
                <w:rFonts w:ascii="Arial" w:hAnsi="Arial" w:cs="Arial"/>
                <w:b/>
                <w:bCs/>
                <w:color w:val="010205"/>
              </w:rPr>
              <w:t>half lunar nights in Below village, Gedarif state, Sudan (April 2016).</w:t>
            </w:r>
          </w:p>
          <w:p w14:paraId="7116ED7E" w14:textId="77777777" w:rsidR="00E87441" w:rsidRPr="00341EDB" w:rsidRDefault="00E87441" w:rsidP="00E87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AA119F" w:rsidRPr="00341EDB" w14:paraId="4A636A11" w14:textId="77777777" w:rsidTr="00E87441">
        <w:trPr>
          <w:cantSplit/>
          <w:trHeight w:val="64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AFB2805" w14:textId="77777777" w:rsidR="00AA119F" w:rsidRPr="00C75581" w:rsidRDefault="00C75581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Trap colour compariso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03B0867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BE474A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5C19CA1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Std. Test Statistic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FA28F8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A69DD80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Adj. Sig.</w:t>
            </w:r>
            <w:r w:rsidRPr="00C755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119F" w:rsidRPr="00341EDB" w14:paraId="71F95B52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2E8DDA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Black-Red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8D04F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10.57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04971B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9.27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25A7B2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1.14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9F3D0A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F59F9F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A119F" w:rsidRPr="00341EDB" w14:paraId="6F8E9FB0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313A5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Black-Transparen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982EFE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0.2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4F84C3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9.38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5196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.15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CCB28D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AAA28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</w:tr>
      <w:tr w:rsidR="00AA119F" w:rsidRPr="00341EDB" w14:paraId="028560A7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D911700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Black-Yellow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2C42C6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38.8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0A95BA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9.17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EB45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4.23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F98185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A6DDB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119F" w:rsidRPr="00341EDB" w14:paraId="3F6DC9DA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D98982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Black-Whit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7D2BD4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39.7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72833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9.17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9E119B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4.32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16426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FEFE47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119F" w:rsidRPr="00341EDB" w14:paraId="06654851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1E584C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Red-Transparen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2415FF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9.6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C9E98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9.02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D0795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1.07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E8BB37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630FE3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A119F" w:rsidRPr="00341EDB" w14:paraId="209EB367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93FE86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Red-Yellow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8563D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8.24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129DE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8.808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FFCF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3.20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88F55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DF9688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AA119F" w:rsidRPr="00341EDB" w14:paraId="51A99F19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35541A6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Red-Whit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43EDD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9.1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ACA205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8.808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05C6D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3.30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76ADCA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629A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AA119F" w:rsidRPr="00341EDB" w14:paraId="3A55A2F1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349666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Transparent-Yellow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EAAC4D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18.5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E0DE04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8.92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B20358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.08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6E9D0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4ACC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</w:tr>
      <w:tr w:rsidR="00AA119F" w:rsidRPr="00341EDB" w14:paraId="6958C1B8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58BE36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Transparent-Whit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85DC1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19.4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9E462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8.92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9B55A6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-2.18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31972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8152F7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</w:tr>
      <w:tr w:rsidR="00AA119F" w:rsidRPr="00341EDB" w14:paraId="594AB88B" w14:textId="77777777" w:rsidTr="00E87441">
        <w:trPr>
          <w:cantSplit/>
          <w:trHeight w:val="314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D0C9094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Yellow-Whit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3445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1E838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8.70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A676AC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238585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C5FB69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A119F" w:rsidRPr="00341EDB" w14:paraId="06BFF2DE" w14:textId="77777777" w:rsidTr="00E87441">
        <w:trPr>
          <w:gridAfter w:val="1"/>
          <w:wAfter w:w="287" w:type="dxa"/>
          <w:cantSplit/>
          <w:trHeight w:val="1589"/>
        </w:trPr>
        <w:tc>
          <w:tcPr>
            <w:tcW w:w="821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69EB0" w14:textId="77777777" w:rsidR="005437CC" w:rsidRPr="00C75581" w:rsidRDefault="005437CC" w:rsidP="005437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ndependent-Samples Kruskal</w:t>
            </w:r>
            <w:r w:rsidR="0096642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s</w:t>
            </w:r>
            <w:r w:rsidRP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Wallis Test:</w:t>
            </w:r>
            <w:r w:rsidR="0096642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est statistics= 29.479; N = 103; df =</w:t>
            </w:r>
            <w:proofErr w:type="gramStart"/>
            <w:r w:rsidRP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 ;</w:t>
            </w:r>
            <w:proofErr w:type="gramEnd"/>
            <w:r w:rsidRP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P&lt;0.001</w:t>
            </w:r>
          </w:p>
          <w:p w14:paraId="075298E3" w14:textId="77777777" w:rsidR="00AA119F" w:rsidRPr="00C75581" w:rsidRDefault="00AA119F" w:rsidP="005437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ach row tests the null hypothesis that the Sample 1 and Sample 2 dist</w:t>
            </w:r>
            <w:r w:rsidR="00E8744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ributions are </w:t>
            </w:r>
            <w:r w:rsidRPr="00C7558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he same.</w:t>
            </w:r>
            <w:r w:rsidR="005437CC" w:rsidRPr="00C7558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C7558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Asymptotic significances (2-sided tests) are displayed. The significance level is .05.</w:t>
            </w:r>
          </w:p>
        </w:tc>
      </w:tr>
      <w:tr w:rsidR="00AA119F" w:rsidRPr="00341EDB" w14:paraId="5D35FFD5" w14:textId="77777777" w:rsidTr="00E87441">
        <w:trPr>
          <w:gridAfter w:val="1"/>
          <w:wAfter w:w="287" w:type="dxa"/>
          <w:cantSplit/>
          <w:trHeight w:val="644"/>
        </w:trPr>
        <w:tc>
          <w:tcPr>
            <w:tcW w:w="8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4DD2F" w14:textId="77777777" w:rsidR="00AA119F" w:rsidRPr="00C75581" w:rsidRDefault="00AA119F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7558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Significance values have been adjusted by the Bonferroni correction for multiple tests.</w:t>
            </w:r>
          </w:p>
        </w:tc>
      </w:tr>
    </w:tbl>
    <w:p w14:paraId="7BA46B36" w14:textId="77777777" w:rsidR="00341EDB" w:rsidRDefault="00341EDB"/>
    <w:p w14:paraId="6DB1F8D7" w14:textId="77777777" w:rsidR="00831921" w:rsidRDefault="00831921">
      <w:r>
        <w:br w:type="page"/>
      </w:r>
    </w:p>
    <w:p w14:paraId="5FA4449E" w14:textId="77777777" w:rsidR="003C7604" w:rsidRPr="003C7604" w:rsidRDefault="003C7604" w:rsidP="003C7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E94C9F" w14:textId="77777777" w:rsidR="003C7604" w:rsidRPr="003C7604" w:rsidRDefault="003C7604" w:rsidP="003C76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D46D5" w14:textId="77777777" w:rsidR="009A76A0" w:rsidRPr="009A76A0" w:rsidRDefault="009A76A0" w:rsidP="009A76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3"/>
        <w:gridCol w:w="1485"/>
        <w:gridCol w:w="1167"/>
        <w:gridCol w:w="1669"/>
        <w:gridCol w:w="1000"/>
        <w:gridCol w:w="1152"/>
      </w:tblGrid>
      <w:tr w:rsidR="009A76A0" w:rsidRPr="009A76A0" w14:paraId="2076727E" w14:textId="77777777" w:rsidTr="00E87441">
        <w:trPr>
          <w:cantSplit/>
          <w:trHeight w:val="1288"/>
        </w:trPr>
        <w:tc>
          <w:tcPr>
            <w:tcW w:w="86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30F66" w14:textId="316EC85B" w:rsidR="009A76A0" w:rsidRDefault="008B429E" w:rsidP="00E87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Additional file 1: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able S2</w:t>
            </w:r>
            <w:r>
              <w:rPr>
                <w:rFonts w:ascii="Arial" w:hAnsi="Arial" w:cs="Arial"/>
                <w:b/>
                <w:bCs/>
                <w:color w:val="010205"/>
              </w:rPr>
              <w:t>.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 </w:t>
            </w:r>
            <w:r w:rsidR="0095043B" w:rsidRPr="00341EDB">
              <w:rPr>
                <w:rFonts w:ascii="Arial" w:hAnsi="Arial" w:cs="Arial"/>
                <w:b/>
                <w:bCs/>
                <w:color w:val="010205"/>
              </w:rPr>
              <w:t xml:space="preserve">Pairwise Comparisons of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numbers of </w:t>
            </w:r>
            <w:r w:rsidR="0095043B" w:rsidRPr="00E87441">
              <w:rPr>
                <w:rFonts w:ascii="Arial" w:hAnsi="Arial" w:cs="Arial"/>
                <w:b/>
                <w:bCs/>
                <w:i/>
                <w:color w:val="010205"/>
              </w:rPr>
              <w:t>P</w:t>
            </w:r>
            <w:r w:rsidR="00E87441" w:rsidRPr="00E87441">
              <w:rPr>
                <w:rFonts w:ascii="Arial" w:hAnsi="Arial" w:cs="Arial"/>
                <w:b/>
                <w:bCs/>
                <w:i/>
                <w:color w:val="010205"/>
              </w:rPr>
              <w:t xml:space="preserve">hlebotomus </w:t>
            </w:r>
            <w:r w:rsidR="0095043B" w:rsidRPr="00E87441">
              <w:rPr>
                <w:rFonts w:ascii="Arial" w:hAnsi="Arial" w:cs="Arial"/>
                <w:b/>
                <w:bCs/>
                <w:i/>
                <w:color w:val="010205"/>
              </w:rPr>
              <w:t>orientalis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captured on different vertical coloured </w:t>
            </w:r>
            <w:r w:rsidR="00BA3726">
              <w:rPr>
                <w:rFonts w:ascii="Arial" w:hAnsi="Arial" w:cs="Arial"/>
                <w:b/>
                <w:bCs/>
                <w:color w:val="010205"/>
              </w:rPr>
              <w:t xml:space="preserve">sticky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raps during full lunar nights in Below village, Gedarif state, Sudan (2017).</w:t>
            </w:r>
          </w:p>
          <w:p w14:paraId="6472BAD5" w14:textId="77777777" w:rsidR="00E87441" w:rsidRPr="009A76A0" w:rsidRDefault="00E87441" w:rsidP="00E87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9A76A0" w:rsidRPr="009A76A0" w14:paraId="5D7D343F" w14:textId="77777777" w:rsidTr="00E87441">
        <w:trPr>
          <w:cantSplit/>
          <w:trHeight w:val="651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1321F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ample 1-Sample 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09F00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4AB99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DBE259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td. Test Statisti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B55FA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24953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Adj. Sig.</w:t>
            </w:r>
            <w:r w:rsidRPr="00E874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A76A0" w:rsidRPr="009A76A0" w14:paraId="482ED081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74A4A0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Black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05B82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71F1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17F0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A384D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2CF13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26534ECE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701B29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Blu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C260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8.22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B29E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43D44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43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321E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75AC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14</w:t>
            </w:r>
          </w:p>
        </w:tc>
      </w:tr>
      <w:tr w:rsidR="009A76A0" w:rsidRPr="009A76A0" w14:paraId="23B27318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502F0A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Yellow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D6286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8.78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D7ED8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47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C10BA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2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E98A0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61A98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59</w:t>
            </w:r>
          </w:p>
        </w:tc>
      </w:tr>
      <w:tr w:rsidR="009A76A0" w:rsidRPr="009A76A0" w14:paraId="6B5D3197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FF636A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Gree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9AD9A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9.36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9D2F6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05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30DBA3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4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6C5C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EE4D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39</w:t>
            </w:r>
          </w:p>
        </w:tc>
      </w:tr>
      <w:tr w:rsidR="009A76A0" w:rsidRPr="009A76A0" w14:paraId="6C3DF09F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1445DD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Transpar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D2232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4.72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A913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C1B7D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.3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B7345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F90A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20</w:t>
            </w:r>
          </w:p>
        </w:tc>
      </w:tr>
      <w:tr w:rsidR="009A76A0" w:rsidRPr="009A76A0" w14:paraId="09B9BAB9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44F14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A2CC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1.97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C3C5C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8718B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4.26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CC11E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D69FB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0</w:t>
            </w:r>
          </w:p>
        </w:tc>
      </w:tr>
      <w:tr w:rsidR="009A76A0" w:rsidRPr="009A76A0" w14:paraId="2EECF425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53D082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Blu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6D80F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7.62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F8D57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23669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4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2B08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DAFB7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12</w:t>
            </w:r>
          </w:p>
        </w:tc>
      </w:tr>
      <w:tr w:rsidR="009A76A0" w:rsidRPr="009A76A0" w14:paraId="2768B95C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35EFDF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Yellow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1D45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8.18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C88E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24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D5B8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2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D918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53C993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77</w:t>
            </w:r>
          </w:p>
        </w:tc>
      </w:tr>
      <w:tr w:rsidR="009A76A0" w:rsidRPr="009A76A0" w14:paraId="6D2C444A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9BD7A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Gree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D550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8.77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4818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81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090B0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4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F8EB3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64E82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42</w:t>
            </w:r>
          </w:p>
        </w:tc>
      </w:tr>
      <w:tr w:rsidR="009A76A0" w:rsidRPr="009A76A0" w14:paraId="599CA22F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44B65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Transpar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13A0A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4.12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066B2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4A6EA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.3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38CE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C249F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8</w:t>
            </w:r>
          </w:p>
        </w:tc>
      </w:tr>
      <w:tr w:rsidR="009A76A0" w:rsidRPr="009A76A0" w14:paraId="102EACF9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06BEE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D6E8A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1.37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9349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53C62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4.3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E651B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DA8BB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0</w:t>
            </w:r>
          </w:p>
        </w:tc>
      </w:tr>
      <w:tr w:rsidR="009A76A0" w:rsidRPr="009A76A0" w14:paraId="7950F6E7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AE767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Yellow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0495C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F3544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24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5F9B8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9E97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FEBAC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0EF7EA76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21CF11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Gree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5A75F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6B9648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81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71526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72F1D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4965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1825AFDF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7EA717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Transpar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0F5F0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6.50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BCB0D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D8C4C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02DC1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3371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77509A99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8D8C62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37366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3.75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E5AF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6592B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9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B8686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24940D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225CFCEB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47E4A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Gree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1BCB4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58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52899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76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74FFB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828FC8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D2BB0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6F957599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45F77E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Transpar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8772B2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93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7DCB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24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B78A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7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816C0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1A009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1DB2C30D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3CD592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E12C38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3.18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6A230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24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CEB6B5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441E8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5547D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5C2C9127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F19493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Green-Transpar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DB6D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35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C8EF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81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C5049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4E593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C27C6F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25FB1D5E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4C97569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Green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A1AB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2.60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D04CC1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81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1D5344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1038A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A8708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67F4BA4E" w14:textId="77777777" w:rsidTr="00E87441">
        <w:trPr>
          <w:cantSplit/>
          <w:trHeight w:val="318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A2625C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Transparent-Whit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43AA3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7.25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A698A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5FA34E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.0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08CED0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F2D57B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9A76A0" w:rsidRPr="009A76A0" w14:paraId="668AB078" w14:textId="77777777" w:rsidTr="00E87441">
        <w:trPr>
          <w:cantSplit/>
          <w:trHeight w:val="1607"/>
        </w:trPr>
        <w:tc>
          <w:tcPr>
            <w:tcW w:w="86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9C2E75" w14:textId="77777777" w:rsidR="00C75581" w:rsidRPr="00E87441" w:rsidRDefault="00C75581" w:rsidP="00C755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  <w:b/>
                <w:bCs/>
              </w:rPr>
              <w:t>Independent-Samples Kruskal</w:t>
            </w:r>
            <w:r w:rsidR="0096642D">
              <w:rPr>
                <w:rFonts w:ascii="Times New Roman" w:hAnsi="Times New Roman" w:cs="Times New Roman"/>
                <w:b/>
                <w:bCs/>
              </w:rPr>
              <w:t>is</w:t>
            </w:r>
            <w:r w:rsidRPr="00E87441">
              <w:rPr>
                <w:rFonts w:ascii="Times New Roman" w:hAnsi="Times New Roman" w:cs="Times New Roman"/>
                <w:b/>
                <w:bCs/>
              </w:rPr>
              <w:t>-Wallis Test:</w:t>
            </w:r>
            <w:r w:rsidR="009664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87441">
              <w:rPr>
                <w:rFonts w:ascii="Times New Roman" w:hAnsi="Times New Roman" w:cs="Times New Roman"/>
                <w:b/>
                <w:bCs/>
              </w:rPr>
              <w:t xml:space="preserve">Test statistics= </w:t>
            </w:r>
            <w:r w:rsidR="0095043B" w:rsidRPr="00E87441">
              <w:rPr>
                <w:rFonts w:ascii="Times New Roman" w:hAnsi="Times New Roman" w:cs="Times New Roman"/>
                <w:b/>
                <w:bCs/>
              </w:rPr>
              <w:t>30.957</w:t>
            </w:r>
            <w:r w:rsidRPr="00E87441">
              <w:rPr>
                <w:rFonts w:ascii="Times New Roman" w:hAnsi="Times New Roman" w:cs="Times New Roman"/>
                <w:b/>
                <w:bCs/>
              </w:rPr>
              <w:t xml:space="preserve">; N = </w:t>
            </w:r>
            <w:r w:rsidR="0095043B" w:rsidRPr="00E87441">
              <w:rPr>
                <w:rFonts w:ascii="Times New Roman" w:hAnsi="Times New Roman" w:cs="Times New Roman"/>
                <w:b/>
                <w:bCs/>
              </w:rPr>
              <w:t>50</w:t>
            </w:r>
            <w:r w:rsidRPr="00E87441">
              <w:rPr>
                <w:rFonts w:ascii="Times New Roman" w:hAnsi="Times New Roman" w:cs="Times New Roman"/>
                <w:b/>
                <w:bCs/>
              </w:rPr>
              <w:t>; df =</w:t>
            </w:r>
            <w:r w:rsidR="0095043B" w:rsidRPr="00E87441">
              <w:rPr>
                <w:rFonts w:ascii="Times New Roman" w:hAnsi="Times New Roman" w:cs="Times New Roman"/>
                <w:b/>
                <w:bCs/>
              </w:rPr>
              <w:t>6</w:t>
            </w:r>
            <w:r w:rsidRPr="00E87441">
              <w:rPr>
                <w:rFonts w:ascii="Times New Roman" w:hAnsi="Times New Roman" w:cs="Times New Roman"/>
                <w:b/>
                <w:bCs/>
              </w:rPr>
              <w:t>; P&lt;0.001</w:t>
            </w:r>
          </w:p>
          <w:p w14:paraId="2CAF1C77" w14:textId="77777777" w:rsidR="009A76A0" w:rsidRP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Each row tests the null hypothesis that the Sample 1 and Sample 2 distributions are the same.</w:t>
            </w:r>
          </w:p>
          <w:p w14:paraId="54E3D287" w14:textId="77777777" w:rsidR="00E87441" w:rsidRDefault="009A76A0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 xml:space="preserve"> Asymptotic significances (2-sided tests) are displayed. The significance level is .05.</w:t>
            </w:r>
            <w:r w:rsidR="00E87441" w:rsidRPr="00E87441">
              <w:rPr>
                <w:rFonts w:ascii="Times New Roman" w:hAnsi="Times New Roman" w:cs="Times New Roman"/>
              </w:rPr>
              <w:t xml:space="preserve"> </w:t>
            </w:r>
          </w:p>
          <w:p w14:paraId="431061F4" w14:textId="77777777" w:rsidR="009A76A0" w:rsidRPr="00E87441" w:rsidRDefault="00E87441" w:rsidP="009A76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a. Significance values have been adjusted by the Bonferroni correction for multiple tests.</w:t>
            </w:r>
          </w:p>
        </w:tc>
      </w:tr>
      <w:tr w:rsidR="009A76A0" w:rsidRPr="009A76A0" w14:paraId="431E7E54" w14:textId="77777777" w:rsidTr="00E87441">
        <w:trPr>
          <w:cantSplit/>
          <w:trHeight w:val="651"/>
        </w:trPr>
        <w:tc>
          <w:tcPr>
            <w:tcW w:w="8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0DBD5" w14:textId="77777777" w:rsidR="009A76A0" w:rsidRPr="00E87441" w:rsidRDefault="009A76A0" w:rsidP="00E8744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</w:tbl>
    <w:p w14:paraId="03E1316A" w14:textId="77777777" w:rsidR="009A76A0" w:rsidRDefault="009A76A0" w:rsidP="009A76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315B43" w14:textId="77777777" w:rsidR="0095043B" w:rsidRDefault="0095043B" w:rsidP="009A76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4"/>
        <w:gridCol w:w="1362"/>
        <w:gridCol w:w="1070"/>
        <w:gridCol w:w="1530"/>
        <w:gridCol w:w="917"/>
        <w:gridCol w:w="1055"/>
      </w:tblGrid>
      <w:tr w:rsidR="00304ABA" w:rsidRPr="00304ABA" w14:paraId="135EB613" w14:textId="77777777" w:rsidTr="00E87441">
        <w:trPr>
          <w:cantSplit/>
        </w:trPr>
        <w:tc>
          <w:tcPr>
            <w:tcW w:w="79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871C8B" w14:textId="020906A1" w:rsidR="00304ABA" w:rsidRPr="00304ABA" w:rsidRDefault="008B429E" w:rsidP="009504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Additional file 1: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able S3</w:t>
            </w:r>
            <w:r>
              <w:rPr>
                <w:rFonts w:ascii="Arial" w:hAnsi="Arial" w:cs="Arial"/>
                <w:b/>
                <w:bCs/>
                <w:color w:val="010205"/>
              </w:rPr>
              <w:t>.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 </w:t>
            </w:r>
            <w:r w:rsidR="0095043B" w:rsidRPr="00341EDB">
              <w:rPr>
                <w:rFonts w:ascii="Arial" w:hAnsi="Arial" w:cs="Arial"/>
                <w:b/>
                <w:bCs/>
                <w:color w:val="010205"/>
              </w:rPr>
              <w:t xml:space="preserve">Pairwise Comparisons of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numbers of </w:t>
            </w:r>
            <w:r w:rsidR="0095043B" w:rsidRPr="0095043B">
              <w:rPr>
                <w:rFonts w:ascii="Arial" w:hAnsi="Arial" w:cs="Arial"/>
                <w:b/>
                <w:bCs/>
                <w:i/>
                <w:color w:val="010205"/>
              </w:rPr>
              <w:t>P. orientalis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captured on different vertical coloured </w:t>
            </w:r>
            <w:r w:rsidR="00BA3726">
              <w:rPr>
                <w:rFonts w:ascii="Arial" w:hAnsi="Arial" w:cs="Arial"/>
                <w:b/>
                <w:bCs/>
                <w:color w:val="010205"/>
              </w:rPr>
              <w:t xml:space="preserve">sticky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raps during full dark nights in Below village, Gedarif state, Sudan (2017).</w:t>
            </w:r>
          </w:p>
        </w:tc>
      </w:tr>
      <w:tr w:rsidR="00E87441" w:rsidRPr="00E87441" w14:paraId="3D75B1AE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7BA58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ample 1-Sample 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989455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2350D2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45FA5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td. Test Statisti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FA0BFE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EEEFE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Adj. Sig.</w:t>
            </w:r>
            <w:r w:rsidRPr="00E874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87441" w:rsidRPr="00E87441" w14:paraId="55E97BB2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72E2E5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Red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B56A9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C6332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4A64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58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8C909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94E38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4FF6A520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3B4AB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Blu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DE2E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7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7DB4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4987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.27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E9433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C3EA0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4613E49D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29A38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Yel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724E6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8.7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6844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7DA73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.50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84690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F1EF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2BEA299F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3630A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Whit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F64E4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2.8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2646D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79B89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22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AC7CE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0C59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554</w:t>
            </w:r>
          </w:p>
        </w:tc>
      </w:tr>
      <w:tr w:rsidR="00E87441" w:rsidRPr="00E87441" w14:paraId="1B53B393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4B8FD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Gree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D9946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5.7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1F0BD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5D11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71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03D3C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E01A0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39</w:t>
            </w:r>
          </w:p>
        </w:tc>
      </w:tr>
      <w:tr w:rsidR="00E87441" w:rsidRPr="00E87441" w14:paraId="2C6151DA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1CD2E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ack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3290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7.5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DAC8C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5CAF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3.01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5860E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8ABC2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53</w:t>
            </w:r>
          </w:p>
        </w:tc>
      </w:tr>
      <w:tr w:rsidR="00E87441" w:rsidRPr="00E87441" w14:paraId="4EF5FED5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C8DF3D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Blu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D011D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4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49285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9C82A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69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4CB7E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7E91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0951E874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3E055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Yel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0FF1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5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27705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0EC3E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92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7D60C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F6D4E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12833394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4F516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Whit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F2BD2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9.5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F47C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806EA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.63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212D8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DD0E8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7F08E206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5E62C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Gree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000DA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2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17F98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CCD60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1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3AF16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AEA3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689</w:t>
            </w:r>
          </w:p>
        </w:tc>
      </w:tr>
      <w:tr w:rsidR="00E87441" w:rsidRPr="00E87441" w14:paraId="5B99E233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D4056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Red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E018C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4.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2AA3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E99F0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4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6CA9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164D2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12</w:t>
            </w:r>
          </w:p>
        </w:tc>
      </w:tr>
      <w:tr w:rsidR="00E87441" w:rsidRPr="00E87441" w14:paraId="1A6048CF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87981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Yel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E1A05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0ED1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2564A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9227F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4006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330CD4F8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D5FB6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Whit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1B5E0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2393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8A89C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D4DFE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9D77E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51FA48EF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530CF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Gree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24C4D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9FF13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518D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C74F8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43540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62D9C37F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9CCD6D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Blue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5B8E31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0.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6AA03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91B44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BDCE2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9A772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1908052C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72DBF0B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Whit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6F60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4.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18DC4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C888E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390DB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CEF7D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07E845B4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3BB36A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Gree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DBF4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7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0FC94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A8A0D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1.20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30782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7F6F9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13A1B5C8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C6C20F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Yellow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0FB81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8.7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15B034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15AC0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5936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A406B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427246AE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DC7685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White-Gree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FA8B4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2.8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BEDD9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6E04A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-.49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73DD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AC3B7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5AC44F47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50E641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White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23A3C0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4.6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4DAFD9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601363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D4AAF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AF6BB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E87441" w:rsidRPr="00E87441" w14:paraId="4BEA9039" w14:textId="77777777" w:rsidTr="00E87441">
        <w:trPr>
          <w:cantSplit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22441D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Green-Transparent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9BE6E7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7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F5E1A5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5.7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DE337C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69ECE6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1E6A8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87441">
              <w:rPr>
                <w:rFonts w:ascii="Times New Roman" w:hAnsi="Times New Roman" w:cs="Times New Roman"/>
              </w:rPr>
              <w:t>1.000</w:t>
            </w:r>
          </w:p>
        </w:tc>
      </w:tr>
      <w:tr w:rsidR="00304ABA" w:rsidRPr="00304ABA" w14:paraId="55297457" w14:textId="77777777" w:rsidTr="00E87441">
        <w:trPr>
          <w:cantSplit/>
        </w:trPr>
        <w:tc>
          <w:tcPr>
            <w:tcW w:w="79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ABC8B5" w14:textId="77777777" w:rsidR="0095043B" w:rsidRPr="00E87441" w:rsidRDefault="0095043B" w:rsidP="009504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E87441">
              <w:rPr>
                <w:rFonts w:ascii="Times New Roman" w:hAnsi="Times New Roman" w:cs="Times New Roman"/>
                <w:b/>
                <w:bCs/>
                <w:color w:val="010205"/>
              </w:rPr>
              <w:t>Independent-Samples Kruskal</w:t>
            </w:r>
            <w:r w:rsidR="0096642D">
              <w:rPr>
                <w:rFonts w:ascii="Times New Roman" w:hAnsi="Times New Roman" w:cs="Times New Roman"/>
                <w:b/>
                <w:bCs/>
                <w:color w:val="010205"/>
              </w:rPr>
              <w:t>is</w:t>
            </w:r>
            <w:r w:rsidRPr="00E87441">
              <w:rPr>
                <w:rFonts w:ascii="Times New Roman" w:hAnsi="Times New Roman" w:cs="Times New Roman"/>
                <w:b/>
                <w:bCs/>
                <w:color w:val="010205"/>
              </w:rPr>
              <w:t>-Wallis Test:</w:t>
            </w:r>
            <w:r w:rsidR="0096642D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</w:t>
            </w:r>
            <w:r w:rsidRPr="00E87441">
              <w:rPr>
                <w:rFonts w:ascii="Times New Roman" w:hAnsi="Times New Roman" w:cs="Times New Roman"/>
                <w:b/>
                <w:bCs/>
                <w:color w:val="010205"/>
              </w:rPr>
              <w:t>Test statistics= 14.705; N =28; df =</w:t>
            </w:r>
            <w:proofErr w:type="gramStart"/>
            <w:r w:rsidRPr="00E87441">
              <w:rPr>
                <w:rFonts w:ascii="Times New Roman" w:hAnsi="Times New Roman" w:cs="Times New Roman"/>
                <w:b/>
                <w:bCs/>
                <w:color w:val="010205"/>
              </w:rPr>
              <w:t>6 ;</w:t>
            </w:r>
            <w:proofErr w:type="gramEnd"/>
            <w:r w:rsidRPr="00E87441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P=0.023</w:t>
            </w:r>
          </w:p>
          <w:p w14:paraId="593F6DB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E87441">
              <w:rPr>
                <w:rFonts w:ascii="Times New Roman" w:hAnsi="Times New Roman" w:cs="Times New Roman"/>
                <w:color w:val="010205"/>
              </w:rPr>
              <w:t>Each row tests the null hypothesis that the Sample 1 and Sample 2 distributions are the same.</w:t>
            </w:r>
          </w:p>
          <w:p w14:paraId="7161EF62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E87441">
              <w:rPr>
                <w:rFonts w:ascii="Times New Roman" w:hAnsi="Times New Roman" w:cs="Times New Roman"/>
                <w:color w:val="010205"/>
              </w:rPr>
              <w:t xml:space="preserve"> Asymptotic significances (2-sided tests) are displayed. The significance level is .05.</w:t>
            </w:r>
          </w:p>
        </w:tc>
      </w:tr>
      <w:tr w:rsidR="00304ABA" w:rsidRPr="00304ABA" w14:paraId="53A04175" w14:textId="77777777" w:rsidTr="00E87441">
        <w:trPr>
          <w:cantSplit/>
        </w:trPr>
        <w:tc>
          <w:tcPr>
            <w:tcW w:w="79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1239E" w14:textId="77777777" w:rsidR="00304ABA" w:rsidRPr="00E87441" w:rsidRDefault="00304ABA" w:rsidP="00304A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E87441">
              <w:rPr>
                <w:rFonts w:ascii="Times New Roman" w:hAnsi="Times New Roman" w:cs="Times New Roman"/>
                <w:color w:val="010205"/>
              </w:rPr>
              <w:t>a. Significance values have been adjusted by the Bonferroni correction for multiple tests.</w:t>
            </w:r>
          </w:p>
        </w:tc>
      </w:tr>
    </w:tbl>
    <w:p w14:paraId="45FC1645" w14:textId="77777777" w:rsidR="00304ABA" w:rsidRDefault="00304ABA" w:rsidP="00304A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EF3D10" w14:textId="77777777" w:rsidR="0095043B" w:rsidRDefault="009504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69382" w14:textId="77777777" w:rsidR="00931B23" w:rsidRPr="00931B23" w:rsidRDefault="00931B23" w:rsidP="00931B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55D671" w14:textId="77777777" w:rsidR="00931B23" w:rsidRPr="00931B23" w:rsidRDefault="00931B23" w:rsidP="00931B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4"/>
        <w:gridCol w:w="1362"/>
        <w:gridCol w:w="1070"/>
        <w:gridCol w:w="1530"/>
        <w:gridCol w:w="917"/>
        <w:gridCol w:w="1055"/>
      </w:tblGrid>
      <w:tr w:rsidR="00931B23" w:rsidRPr="00931B23" w14:paraId="2BB8774F" w14:textId="77777777" w:rsidTr="001F506B">
        <w:trPr>
          <w:cantSplit/>
        </w:trPr>
        <w:tc>
          <w:tcPr>
            <w:tcW w:w="79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07C53" w14:textId="2F50117A" w:rsidR="00931B23" w:rsidRDefault="008B429E" w:rsidP="001F50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Additional file 1: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able S4</w:t>
            </w:r>
            <w:r>
              <w:rPr>
                <w:rFonts w:ascii="Arial" w:hAnsi="Arial" w:cs="Arial"/>
                <w:b/>
                <w:bCs/>
                <w:color w:val="010205"/>
              </w:rPr>
              <w:t>.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 </w:t>
            </w:r>
            <w:r w:rsidR="0095043B" w:rsidRPr="00341EDB">
              <w:rPr>
                <w:rFonts w:ascii="Arial" w:hAnsi="Arial" w:cs="Arial"/>
                <w:b/>
                <w:bCs/>
                <w:color w:val="010205"/>
              </w:rPr>
              <w:t xml:space="preserve">Pairwise Comparisons of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numbers of </w:t>
            </w:r>
            <w:r w:rsidR="0095043B" w:rsidRPr="0095043B">
              <w:rPr>
                <w:rFonts w:ascii="Arial" w:hAnsi="Arial" w:cs="Arial"/>
                <w:b/>
                <w:bCs/>
                <w:i/>
                <w:color w:val="010205"/>
              </w:rPr>
              <w:t>P</w:t>
            </w:r>
            <w:r w:rsidR="001F506B">
              <w:rPr>
                <w:rFonts w:ascii="Arial" w:hAnsi="Arial" w:cs="Arial"/>
                <w:b/>
                <w:bCs/>
                <w:i/>
                <w:color w:val="010205"/>
              </w:rPr>
              <w:t xml:space="preserve">hlebotomus </w:t>
            </w:r>
            <w:r w:rsidR="0095043B" w:rsidRPr="0095043B">
              <w:rPr>
                <w:rFonts w:ascii="Arial" w:hAnsi="Arial" w:cs="Arial"/>
                <w:b/>
                <w:bCs/>
                <w:i/>
                <w:color w:val="010205"/>
              </w:rPr>
              <w:t>orientalis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 xml:space="preserve"> captured on different horizontal coloured </w:t>
            </w:r>
            <w:r w:rsidR="00BA3726">
              <w:rPr>
                <w:rFonts w:ascii="Arial" w:hAnsi="Arial" w:cs="Arial"/>
                <w:b/>
                <w:bCs/>
                <w:color w:val="010205"/>
              </w:rPr>
              <w:t xml:space="preserve">sticky </w:t>
            </w:r>
            <w:r w:rsidR="0095043B">
              <w:rPr>
                <w:rFonts w:ascii="Arial" w:hAnsi="Arial" w:cs="Arial"/>
                <w:b/>
                <w:bCs/>
                <w:color w:val="010205"/>
              </w:rPr>
              <w:t>traps during full dark nights in Below village, Gedarif state, Sudan (2018).</w:t>
            </w:r>
          </w:p>
          <w:p w14:paraId="157E5CBD" w14:textId="77777777" w:rsidR="001F506B" w:rsidRPr="00931B23" w:rsidRDefault="001F506B" w:rsidP="001F50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  <w:bookmarkStart w:id="0" w:name="_GoBack"/>
        <w:bookmarkEnd w:id="0"/>
      </w:tr>
      <w:tr w:rsidR="001F506B" w:rsidRPr="001F506B" w14:paraId="4306D2D8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EC5D17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Sample 1-Sample 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018BC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5D6C4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0F9EB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Std. Test Statisti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5495BF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A59686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Adj. Sig.</w:t>
            </w:r>
            <w:r w:rsidRPr="001F50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F506B" w:rsidRPr="001F506B" w14:paraId="7CD648DF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D36E6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Green-R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3E44C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68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128FC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E293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FB20C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4E170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69E34475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B6915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Green-B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F29A0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7.8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0C268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2F126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.1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137D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28A8D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2E7119E7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C6275A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Green-Transparen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E0824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6.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F2F52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B3895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2.3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A8ED4E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4983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287</w:t>
            </w:r>
          </w:p>
        </w:tc>
      </w:tr>
      <w:tr w:rsidR="001F506B" w:rsidRPr="001F506B" w14:paraId="24ED4D3E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FB802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Green-Yellow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70D5E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26.06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C9CD9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DFE95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3.78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06F11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5BD452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2</w:t>
            </w:r>
          </w:p>
        </w:tc>
      </w:tr>
      <w:tr w:rsidR="001F506B" w:rsidRPr="001F506B" w14:paraId="327DC7F3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EB91C5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Green-Whit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800C4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63796C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361395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4.9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99EB9D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0872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0</w:t>
            </w:r>
          </w:p>
        </w:tc>
      </w:tr>
      <w:tr w:rsidR="001F506B" w:rsidRPr="001F506B" w14:paraId="6899AB7F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6C749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Red-B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1B15A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.18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BDA422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E8F6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.17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E0679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F1F6E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7BFC9BB0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550E1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Red-Transparen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A51DC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9.43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F3460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263F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.37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51EA6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99311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644F8137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4ED9D75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Red-Yellow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BE685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9.3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B5E5D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3E4158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2.81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5D8C3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D8B2C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73</w:t>
            </w:r>
          </w:p>
        </w:tc>
      </w:tr>
      <w:tr w:rsidR="001F506B" w:rsidRPr="001F506B" w14:paraId="2B3C22FB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1CFDA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Red-Whit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C1EB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27.3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729ED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450BA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3.9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BF1A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3AA6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1</w:t>
            </w:r>
          </w:p>
        </w:tc>
      </w:tr>
      <w:tr w:rsidR="001F506B" w:rsidRPr="001F506B" w14:paraId="7D9F3A03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D16C58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Blue-Transparen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5D8A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8.2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74CF5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4211B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ADA72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F1E305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176843CE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081876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Blue-Yellow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33DC5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8.18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A0892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479DA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2.6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72C7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F1982F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123</w:t>
            </w:r>
          </w:p>
        </w:tc>
      </w:tr>
      <w:tr w:rsidR="001F506B" w:rsidRPr="001F506B" w14:paraId="022E55B2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FDEB9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Blue-Whit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42AFD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26.1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61356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4AB04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3.79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8361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F8B4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2</w:t>
            </w:r>
          </w:p>
        </w:tc>
      </w:tr>
      <w:tr w:rsidR="001F506B" w:rsidRPr="001F506B" w14:paraId="7936324D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9A44A9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Transparent-Yellow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48EDAD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9.93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D2CE01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35D322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.44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F17FDD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C32A3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1F506B" w:rsidRPr="001F506B" w14:paraId="15F41EE5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349D06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Transparent-Whit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78BC22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17.8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D62CBD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7EED9A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-2.59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6E2DD3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E0D26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141</w:t>
            </w:r>
          </w:p>
        </w:tc>
      </w:tr>
      <w:tr w:rsidR="001F506B" w:rsidRPr="001F506B" w14:paraId="795C7A2F" w14:textId="77777777" w:rsidTr="001F506B">
        <w:trPr>
          <w:cantSplit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52057E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Yellow-Whit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9857E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7.93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7320FE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6.88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C5918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6CDF6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359E4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F506B">
              <w:rPr>
                <w:rFonts w:ascii="Times New Roman" w:hAnsi="Times New Roman" w:cs="Times New Roman"/>
              </w:rPr>
              <w:t>1.000</w:t>
            </w:r>
          </w:p>
        </w:tc>
      </w:tr>
      <w:tr w:rsidR="00931B23" w:rsidRPr="00931B23" w14:paraId="1DF0087D" w14:textId="77777777" w:rsidTr="001F506B">
        <w:trPr>
          <w:cantSplit/>
        </w:trPr>
        <w:tc>
          <w:tcPr>
            <w:tcW w:w="79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C84EBD" w14:textId="77777777" w:rsidR="0095043B" w:rsidRPr="001F506B" w:rsidRDefault="0095043B" w:rsidP="009504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1F506B">
              <w:rPr>
                <w:rFonts w:ascii="Times New Roman" w:hAnsi="Times New Roman" w:cs="Times New Roman"/>
                <w:b/>
                <w:bCs/>
                <w:color w:val="010205"/>
              </w:rPr>
              <w:t>Independent-Samples Kruskal</w:t>
            </w:r>
            <w:r w:rsidR="0096642D">
              <w:rPr>
                <w:rFonts w:ascii="Times New Roman" w:hAnsi="Times New Roman" w:cs="Times New Roman"/>
                <w:b/>
                <w:bCs/>
                <w:color w:val="010205"/>
              </w:rPr>
              <w:t>is</w:t>
            </w:r>
            <w:r w:rsidRPr="001F506B">
              <w:rPr>
                <w:rFonts w:ascii="Times New Roman" w:hAnsi="Times New Roman" w:cs="Times New Roman"/>
                <w:b/>
                <w:bCs/>
                <w:color w:val="010205"/>
              </w:rPr>
              <w:t>-Wallis Test:</w:t>
            </w:r>
            <w:r w:rsidR="0096642D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</w:t>
            </w:r>
            <w:r w:rsidRPr="001F506B">
              <w:rPr>
                <w:rFonts w:ascii="Times New Roman" w:hAnsi="Times New Roman" w:cs="Times New Roman"/>
                <w:b/>
                <w:bCs/>
                <w:color w:val="010205"/>
              </w:rPr>
              <w:t>Test statistics= 35.017; N =48; df =</w:t>
            </w:r>
            <w:proofErr w:type="gramStart"/>
            <w:r w:rsidRPr="001F506B">
              <w:rPr>
                <w:rFonts w:ascii="Times New Roman" w:hAnsi="Times New Roman" w:cs="Times New Roman"/>
                <w:b/>
                <w:bCs/>
                <w:color w:val="010205"/>
              </w:rPr>
              <w:t>5 ;</w:t>
            </w:r>
            <w:proofErr w:type="gramEnd"/>
            <w:r w:rsidRPr="001F506B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P&lt;0.001</w:t>
            </w:r>
          </w:p>
          <w:p w14:paraId="7E8197A0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1F506B">
              <w:rPr>
                <w:rFonts w:ascii="Times New Roman" w:hAnsi="Times New Roman" w:cs="Times New Roman"/>
                <w:color w:val="010205"/>
              </w:rPr>
              <w:t>Each row tests the null hypothesis that the Sample 1 and Sample 2 distributions are the same.</w:t>
            </w:r>
          </w:p>
          <w:p w14:paraId="4CA2D5C7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1F506B">
              <w:rPr>
                <w:rFonts w:ascii="Times New Roman" w:hAnsi="Times New Roman" w:cs="Times New Roman"/>
                <w:color w:val="010205"/>
              </w:rPr>
              <w:t xml:space="preserve"> Asymptotic significances (2-sided tests) are displayed. The significance level is .05.</w:t>
            </w:r>
          </w:p>
        </w:tc>
      </w:tr>
      <w:tr w:rsidR="00931B23" w:rsidRPr="00931B23" w14:paraId="52515159" w14:textId="77777777" w:rsidTr="001F506B">
        <w:trPr>
          <w:cantSplit/>
          <w:trHeight w:val="810"/>
        </w:trPr>
        <w:tc>
          <w:tcPr>
            <w:tcW w:w="79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26B0B" w14:textId="77777777" w:rsidR="00931B23" w:rsidRPr="001F506B" w:rsidRDefault="00931B23" w:rsidP="00931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1F506B">
              <w:rPr>
                <w:rFonts w:ascii="Times New Roman" w:hAnsi="Times New Roman" w:cs="Times New Roman"/>
                <w:color w:val="010205"/>
              </w:rPr>
              <w:t>a. Significance values have been adjusted by the Bonferroni correction for multiple tests.</w:t>
            </w:r>
          </w:p>
        </w:tc>
      </w:tr>
    </w:tbl>
    <w:p w14:paraId="14AAA0B2" w14:textId="77777777" w:rsidR="003C7604" w:rsidRDefault="003C7604"/>
    <w:sectPr w:rsidR="003C7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EDB"/>
    <w:rsid w:val="001F506B"/>
    <w:rsid w:val="002A60E0"/>
    <w:rsid w:val="00304ABA"/>
    <w:rsid w:val="00317491"/>
    <w:rsid w:val="00341EDB"/>
    <w:rsid w:val="003C7604"/>
    <w:rsid w:val="003E2A0F"/>
    <w:rsid w:val="005437CC"/>
    <w:rsid w:val="00831921"/>
    <w:rsid w:val="00841737"/>
    <w:rsid w:val="00872987"/>
    <w:rsid w:val="008B429E"/>
    <w:rsid w:val="00931B23"/>
    <w:rsid w:val="0095043B"/>
    <w:rsid w:val="0096642D"/>
    <w:rsid w:val="009A76A0"/>
    <w:rsid w:val="00A8328C"/>
    <w:rsid w:val="00AA119F"/>
    <w:rsid w:val="00BA3726"/>
    <w:rsid w:val="00C75581"/>
    <w:rsid w:val="00C92818"/>
    <w:rsid w:val="00D03327"/>
    <w:rsid w:val="00DC259A"/>
    <w:rsid w:val="00E87441"/>
    <w:rsid w:val="00F26997"/>
    <w:rsid w:val="00FB7B2A"/>
    <w:rsid w:val="00FF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94E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4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9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4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3</Words>
  <Characters>4808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5-15T02:00:00Z</cp:lastPrinted>
  <dcterms:created xsi:type="dcterms:W3CDTF">2020-07-13T15:43:00Z</dcterms:created>
  <dcterms:modified xsi:type="dcterms:W3CDTF">2020-07-13T15:43:00Z</dcterms:modified>
</cp:coreProperties>
</file>